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1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60"/>
        <w:gridCol w:w="6855"/>
        <w:tblGridChange w:id="0">
          <w:tblGrid>
            <w:gridCol w:w="2460"/>
            <w:gridCol w:w="6855"/>
          </w:tblGrid>
        </w:tblGridChange>
      </w:tblGrid>
      <w:tr>
        <w:trPr>
          <w:cantSplit w:val="0"/>
          <w:trHeight w:val="342.978515625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pendix B. Table 1 Variable Description</w:t>
            </w:r>
          </w:p>
        </w:tc>
      </w:tr>
      <w:tr>
        <w:trPr>
          <w:cantSplit w:val="0"/>
          <w:trHeight w:val="342.97851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b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scriptio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pul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portion of unincorporated population in a county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portion of unincorporated area in a county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fe expecta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verage number of years from birth that one may expect to live (age-adjuste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mature death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after="16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s of potential life lost before age 75 per 100,000 population (age-adjusted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CP ratio (per 1000 person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te or ratio primary care providers to populations (per 1,000 persons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ess to mental health provide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te or ratio of population to mental health providers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nsured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centage of population under age 65 without health insurance.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school comple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centage of adults ages 25 and over with a high school diploma or equivalent.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school comple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erican Community Survey, 5-year estimates 2015-201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ural population</w:t>
            </w:r>
          </w:p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centage of county population living in a rural area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idential segreg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il-H index measures level of racial segregation by measuring the evenness of distribution of diversity across multiple racial/ethnic categories within a county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cial group popul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centage Non-Hispanic Black, American Indian &amp; Alaska Native, Asian, Native Hawaiian/Other Pacific Islander, non-Hispanic White 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school completion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centage of adults ages 25 and over with a high school diploma or equivalent.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employment 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centage of population ages 16+ unemployed but seeking work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household incom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income where half of households in a county earn more and half of households earn less.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nsured porpor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centage of population under age 65 without health insurance.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CP ratio (per 1000 person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te or ratio primary care providers to populations (per 1,000 persons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nty area propor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portion of county surface area relative to total statesurface area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nty population propor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portion of county population relate to state total popoulation</w:t>
            </w:r>
          </w:p>
        </w:tc>
      </w:tr>
    </w:tbl>
    <w:p w:rsidR="00000000" w:rsidDel="00000000" w:rsidP="00000000" w:rsidRDefault="00000000" w:rsidRPr="00000000" w14:paraId="0000002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072B9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8072B9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807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8072B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8072B9"/>
    <w:rPr>
      <w:sz w:val="20"/>
      <w:szCs w:val="20"/>
    </w:rPr>
  </w:style>
  <w:style w:type="paragraph" w:styleId="ListParagraph">
    <w:name w:val="List Paragraph"/>
    <w:basedOn w:val="Normal"/>
    <w:uiPriority w:val="34"/>
    <w:qFormat w:val="1"/>
    <w:rsid w:val="00656D36"/>
    <w:pPr>
      <w:ind w:left="720"/>
      <w:contextualSpacing w:val="1"/>
    </w:pPr>
  </w:style>
  <w:style w:type="paragraph" w:styleId="NormalWeb">
    <w:name w:val="Normal (Web)"/>
    <w:basedOn w:val="Normal"/>
    <w:uiPriority w:val="99"/>
    <w:unhideWhenUsed w:val="1"/>
    <w:rsid w:val="00263E4D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iBjB4AdmZRraLc4u5NR7POOarw==">CgMxLjA4AHIhMXdQX1pCeWczeHVOdmpUN0lnYTFlT3hzY3N2NTk3LVh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17:23:00Z</dcterms:created>
  <dc:creator>Palmer, Ashley</dc:creator>
</cp:coreProperties>
</file>